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711" w:rsidRPr="00363E17" w:rsidRDefault="00AA0711" w:rsidP="00AA0711">
      <w:pPr>
        <w:keepNext/>
      </w:pPr>
      <w:r w:rsidRPr="00363E17">
        <w:rPr>
          <w:noProof/>
          <w:lang w:bidi="fa-IR"/>
        </w:rPr>
        <w:drawing>
          <wp:inline distT="0" distB="0" distL="0" distR="0" wp14:anchorId="7DC8AFD8" wp14:editId="170EE66F">
            <wp:extent cx="5943600" cy="3363105"/>
            <wp:effectExtent l="0" t="0" r="0" b="8890"/>
            <wp:docPr id="7" name="Picture 7" descr="C:\Users\Arian\Desktop\PROJECTS\SEER gastric cancer\plots\adeno\Figure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adeno\Figure S7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0711" w:rsidRPr="00363E17" w:rsidRDefault="00AA0711" w:rsidP="00AA0711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7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gastric adenocarcinoma over 2000-2019 and in 2020 in the United States, by age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11"/>
    <w:rsid w:val="003F4810"/>
    <w:rsid w:val="00A516AA"/>
    <w:rsid w:val="00AA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7EEC7E-E9C8-4BD4-A115-336E00902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711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7:00Z</dcterms:created>
  <dcterms:modified xsi:type="dcterms:W3CDTF">2024-08-01T05:27:00Z</dcterms:modified>
</cp:coreProperties>
</file>